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6A763" w14:textId="698EFAFE" w:rsidR="00FD6E06" w:rsidRPr="00ED4180" w:rsidRDefault="001D1A30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ED4180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/>
        </w:rPr>
        <w:t>Supplemental</w:t>
      </w:r>
      <w:proofErr w:type="spellEnd"/>
      <w:r w:rsidRPr="00ED4180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/>
        </w:rPr>
        <w:t xml:space="preserve"> information 1:</w:t>
      </w:r>
      <w:r w:rsidRPr="00ED4180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r w:rsidR="00FD6E06" w:rsidRPr="00ED4180">
        <w:rPr>
          <w:rStyle w:val="Strong"/>
          <w:rFonts w:ascii="Times New Roman" w:hAnsi="Times New Roman" w:cs="Times New Roman"/>
          <w:sz w:val="24"/>
          <w:szCs w:val="24"/>
          <w:lang w:val="fr-FR"/>
        </w:rPr>
        <w:t>PRISMA-P 2015 Checklist</w:t>
      </w:r>
      <w:r w:rsidR="00F901FE" w:rsidRPr="00ED4180">
        <w:rPr>
          <w:rStyle w:val="Strong"/>
          <w:rFonts w:ascii="Times New Roman" w:hAnsi="Times New Roman" w:cs="Times New Roman"/>
          <w:sz w:val="24"/>
          <w:szCs w:val="24"/>
          <w:lang w:val="fr-FR"/>
        </w:rPr>
        <w:tab/>
      </w:r>
    </w:p>
    <w:p w14:paraId="34B0393D" w14:textId="77777777" w:rsidR="00FD6E06" w:rsidRPr="00ED4180" w:rsidRDefault="00FD6E06" w:rsidP="00FD6E06">
      <w:pPr>
        <w:pStyle w:val="Heading1"/>
        <w:rPr>
          <w:rStyle w:val="articlecitationvolume"/>
          <w:b w:val="0"/>
          <w:sz w:val="24"/>
          <w:szCs w:val="24"/>
        </w:rPr>
      </w:pPr>
      <w:r w:rsidRPr="00ED4180">
        <w:rPr>
          <w:rStyle w:val="Strong"/>
          <w:sz w:val="24"/>
          <w:szCs w:val="24"/>
        </w:rPr>
        <w:t xml:space="preserve">This checklist has been adapted for </w:t>
      </w:r>
      <w:r w:rsidR="00CA6DD4" w:rsidRPr="00ED4180">
        <w:rPr>
          <w:rStyle w:val="Strong"/>
          <w:sz w:val="24"/>
          <w:szCs w:val="24"/>
        </w:rPr>
        <w:t>use</w:t>
      </w:r>
      <w:r w:rsidRPr="00ED4180">
        <w:rPr>
          <w:rStyle w:val="Strong"/>
          <w:sz w:val="24"/>
          <w:szCs w:val="24"/>
        </w:rPr>
        <w:t xml:space="preserve"> with</w:t>
      </w:r>
      <w:r w:rsidR="00474025" w:rsidRPr="00ED4180">
        <w:rPr>
          <w:rStyle w:val="Strong"/>
          <w:sz w:val="24"/>
          <w:szCs w:val="24"/>
        </w:rPr>
        <w:t xml:space="preserve"> systematic review</w:t>
      </w:r>
      <w:r w:rsidRPr="00ED4180">
        <w:rPr>
          <w:rStyle w:val="Strong"/>
          <w:sz w:val="24"/>
          <w:szCs w:val="24"/>
        </w:rPr>
        <w:t xml:space="preserve"> protocol submissions to</w:t>
      </w:r>
      <w:r w:rsidR="00474025" w:rsidRPr="00ED4180">
        <w:rPr>
          <w:rStyle w:val="Strong"/>
          <w:sz w:val="24"/>
          <w:szCs w:val="24"/>
        </w:rPr>
        <w:t xml:space="preserve"> BioMed Central journals</w:t>
      </w:r>
      <w:r w:rsidRPr="00ED4180">
        <w:rPr>
          <w:rStyle w:val="Strong"/>
          <w:sz w:val="24"/>
          <w:szCs w:val="24"/>
        </w:rPr>
        <w:t xml:space="preserve"> from Table 3 in Moher D et al</w:t>
      </w:r>
      <w:r w:rsidRPr="00ED4180">
        <w:rPr>
          <w:rStyle w:val="Strong"/>
          <w:b/>
          <w:sz w:val="24"/>
          <w:szCs w:val="24"/>
        </w:rPr>
        <w:t xml:space="preserve">: </w:t>
      </w:r>
      <w:r w:rsidRPr="00ED4180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ED4180">
        <w:rPr>
          <w:b w:val="0"/>
          <w:i/>
          <w:sz w:val="24"/>
          <w:szCs w:val="24"/>
          <w:lang w:val="en"/>
        </w:rPr>
        <w:t>Systematic Reviews</w:t>
      </w:r>
      <w:r w:rsidRPr="00ED4180">
        <w:rPr>
          <w:sz w:val="24"/>
          <w:szCs w:val="24"/>
          <w:lang w:val="en"/>
        </w:rPr>
        <w:t xml:space="preserve"> </w:t>
      </w:r>
      <w:r w:rsidRPr="00ED4180">
        <w:rPr>
          <w:rStyle w:val="articlecitationyear"/>
          <w:b w:val="0"/>
          <w:sz w:val="24"/>
          <w:szCs w:val="24"/>
        </w:rPr>
        <w:t xml:space="preserve">2015 </w:t>
      </w:r>
      <w:r w:rsidRPr="00ED4180">
        <w:rPr>
          <w:rStyle w:val="Strong"/>
          <w:b/>
          <w:sz w:val="24"/>
          <w:szCs w:val="24"/>
        </w:rPr>
        <w:t>4</w:t>
      </w:r>
      <w:r w:rsidR="00474025" w:rsidRPr="00ED4180">
        <w:rPr>
          <w:rStyle w:val="articlecitationvolume"/>
          <w:b w:val="0"/>
          <w:sz w:val="24"/>
          <w:szCs w:val="24"/>
        </w:rPr>
        <w:t>:1</w:t>
      </w:r>
    </w:p>
    <w:p w14:paraId="67909C72" w14:textId="77777777" w:rsidR="00474025" w:rsidRPr="00ED4180" w:rsidRDefault="00474025" w:rsidP="00FD6E06">
      <w:pPr>
        <w:pStyle w:val="Heading1"/>
        <w:rPr>
          <w:b w:val="0"/>
          <w:sz w:val="24"/>
          <w:szCs w:val="24"/>
        </w:rPr>
      </w:pPr>
      <w:r w:rsidRPr="00ED4180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ED4180">
        <w:rPr>
          <w:rStyle w:val="articlecitationvolume"/>
          <w:b w:val="0"/>
          <w:i/>
          <w:sz w:val="24"/>
          <w:szCs w:val="24"/>
        </w:rPr>
        <w:t>Systematic Reviews</w:t>
      </w:r>
      <w:r w:rsidRPr="00ED4180">
        <w:rPr>
          <w:rStyle w:val="articlecitationvolume"/>
          <w:b w:val="0"/>
          <w:sz w:val="24"/>
          <w:szCs w:val="24"/>
        </w:rPr>
        <w:t xml:space="preserve"> details why this checklist was adapted</w:t>
      </w:r>
      <w:r w:rsidR="00D464FA" w:rsidRPr="00ED4180">
        <w:rPr>
          <w:rStyle w:val="articlecitationvolume"/>
          <w:b w:val="0"/>
          <w:sz w:val="24"/>
          <w:szCs w:val="24"/>
        </w:rPr>
        <w:t xml:space="preserve"> -</w:t>
      </w:r>
      <w:r w:rsidRPr="00ED4180">
        <w:rPr>
          <w:rStyle w:val="articlecitationvolume"/>
          <w:b w:val="0"/>
          <w:sz w:val="24"/>
          <w:szCs w:val="24"/>
        </w:rPr>
        <w:t xml:space="preserve"> </w:t>
      </w:r>
      <w:r w:rsidRPr="00ED4180">
        <w:rPr>
          <w:rStyle w:val="Strong"/>
          <w:sz w:val="24"/>
          <w:szCs w:val="24"/>
        </w:rPr>
        <w:t>Moher D, Stewart L &amp; Shekelle P</w:t>
      </w:r>
      <w:r w:rsidRPr="00ED4180">
        <w:rPr>
          <w:rStyle w:val="Strong"/>
          <w:b/>
          <w:sz w:val="24"/>
          <w:szCs w:val="24"/>
        </w:rPr>
        <w:t xml:space="preserve">: </w:t>
      </w:r>
      <w:r w:rsidRPr="00ED4180">
        <w:rPr>
          <w:b w:val="0"/>
          <w:sz w:val="24"/>
          <w:szCs w:val="24"/>
          <w:lang w:val="en"/>
        </w:rPr>
        <w:t xml:space="preserve">Implementing PRISMA-P: recommendations for prospective authors. </w:t>
      </w:r>
      <w:r w:rsidRPr="00ED4180">
        <w:rPr>
          <w:b w:val="0"/>
          <w:i/>
          <w:sz w:val="24"/>
          <w:szCs w:val="24"/>
          <w:lang w:val="en"/>
        </w:rPr>
        <w:t>Systematic Reviews</w:t>
      </w:r>
      <w:r w:rsidRPr="00ED4180">
        <w:rPr>
          <w:sz w:val="24"/>
          <w:szCs w:val="24"/>
          <w:lang w:val="en"/>
        </w:rPr>
        <w:t xml:space="preserve"> </w:t>
      </w:r>
      <w:r w:rsidRPr="00ED4180">
        <w:rPr>
          <w:rStyle w:val="articlecitationyear"/>
          <w:b w:val="0"/>
          <w:sz w:val="24"/>
          <w:szCs w:val="24"/>
        </w:rPr>
        <w:t xml:space="preserve">2016 </w:t>
      </w:r>
      <w:r w:rsidRPr="00ED4180">
        <w:rPr>
          <w:rStyle w:val="Strong"/>
          <w:b/>
          <w:sz w:val="24"/>
          <w:szCs w:val="24"/>
        </w:rPr>
        <w:t>5</w:t>
      </w:r>
      <w:r w:rsidRPr="00ED4180">
        <w:rPr>
          <w:rStyle w:val="articlecitationvolume"/>
          <w:b w:val="0"/>
          <w:sz w:val="24"/>
          <w:szCs w:val="24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6"/>
        <w:gridCol w:w="555"/>
        <w:gridCol w:w="8796"/>
        <w:gridCol w:w="1129"/>
        <w:gridCol w:w="1126"/>
        <w:gridCol w:w="1420"/>
      </w:tblGrid>
      <w:tr w:rsidR="0068643A" w:rsidRPr="00ED4180" w14:paraId="21FE94D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1CE9F9A" w14:textId="77777777" w:rsidR="0068643A" w:rsidRPr="00ED4180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ECD96C8" w14:textId="77777777" w:rsidR="0068643A" w:rsidRPr="00ED4180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01E6D92" w14:textId="77777777" w:rsidR="0068643A" w:rsidRPr="00ED4180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5E37A0" w14:textId="77777777" w:rsidR="0068643A" w:rsidRPr="00ED4180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89012B" w14:textId="77777777" w:rsidR="0068643A" w:rsidRPr="00ED4180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Line number(s)</w:t>
            </w:r>
          </w:p>
        </w:tc>
      </w:tr>
      <w:tr w:rsidR="0068643A" w:rsidRPr="00ED4180" w14:paraId="770BD91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A06A6C" w14:textId="77777777" w:rsidR="0068643A" w:rsidRPr="00ED4180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1F902C" w14:textId="77777777" w:rsidR="0068643A" w:rsidRPr="00ED4180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EAA0C7" w14:textId="77777777" w:rsidR="0068643A" w:rsidRPr="00ED4180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26E65B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76018D6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A5932B" w14:textId="77777777" w:rsidR="0068643A" w:rsidRPr="00ED4180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68643A" w:rsidRPr="00ED4180" w14:paraId="2ABF190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9567E2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68643A" w:rsidRPr="00ED4180" w14:paraId="6D334F8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0DA4C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ED4180" w14:paraId="2C8845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ED78B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FCE21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3B1A3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2988D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32713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CED32E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2CA425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F9A79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5D3B9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829CB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8031A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BB252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4BE44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5C44EA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611B3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1CE2E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F7F7F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AFB3C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50D4D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C4160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63AB988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976B3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ED4180" w14:paraId="54747B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660C8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BC348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F66D8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91D19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E1D80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EAB0A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52FC78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2C5AF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67FD9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3874B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A0B75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65EB9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CA32B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664F78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2EB39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6BDA0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58DC0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BC482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E8D30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B3BBD" w14:textId="58B5578A" w:rsidR="0068643A" w:rsidRPr="00ED4180" w:rsidRDefault="002F5C3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</w:tr>
      <w:tr w:rsidR="0068643A" w:rsidRPr="00ED4180" w14:paraId="111651E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36C16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ED4180" w14:paraId="3C6C0E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FB599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68367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BD193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3AEFF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D481F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4C526" w14:textId="5F9FBE7E" w:rsidR="0068643A" w:rsidRPr="00ED4180" w:rsidRDefault="002F5C3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</w:tr>
      <w:tr w:rsidR="0068643A" w:rsidRPr="00ED4180" w14:paraId="1F63C0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BD072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8706A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D8BE4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C8D8E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F77B9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0C6B3" w14:textId="3510F318" w:rsidR="0068643A" w:rsidRPr="00ED4180" w:rsidRDefault="002F5C3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</w:tr>
      <w:tr w:rsidR="0068643A" w:rsidRPr="00ED4180" w14:paraId="3C1EE8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4A703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 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 of sponsor/funder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7EDF6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0E855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DE95D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E3828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CFFD2" w14:textId="664AA553" w:rsidR="0068643A" w:rsidRPr="00ED4180" w:rsidRDefault="002F5C3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</w:tr>
      <w:tr w:rsidR="00BB4AE3" w:rsidRPr="00ED4180" w14:paraId="17627D5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8DCBD9A" w14:textId="77777777" w:rsidR="00BB4AE3" w:rsidRPr="00ED4180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RODUCTION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ED4180" w14:paraId="163CE9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E1AAA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1B2DD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7B096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E3E57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A4CE6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4DD5D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7A6449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4FD93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0BB2E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9B831" w14:textId="77777777" w:rsidR="00BB4AE3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FFBF988" w14:textId="77777777" w:rsidR="00BB4AE3" w:rsidRPr="00ED4180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0A60F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F4425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63036" w14:textId="72738C9B" w:rsidR="0068643A" w:rsidRPr="00ED4180" w:rsidRDefault="00CB6F4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CO acronym not applicable for case control.</w:t>
            </w:r>
          </w:p>
        </w:tc>
      </w:tr>
      <w:tr w:rsidR="00BB4AE3" w:rsidRPr="00ED4180" w14:paraId="670BD82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5B20F2" w14:textId="77777777" w:rsidR="00BB4AE3" w:rsidRPr="00ED4180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ED4180" w14:paraId="6797D2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F3956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77FCB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E69A2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7525A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F331D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8D95F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67F969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2584E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274D7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92109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55AAB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42A76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DD0A1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6807E2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60359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B5928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8159F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2302E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F3020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6062D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4AE3" w:rsidRPr="00ED4180" w14:paraId="1835B59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0E09E" w14:textId="77777777" w:rsidR="00BB4AE3" w:rsidRPr="00ED4180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ED41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ED4180" w14:paraId="769F20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31693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5E742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5B15B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1DCDB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28D83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B86CC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49C362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A85D4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 proces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CE644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A86C8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19CD2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9E8ED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98E41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5EAC78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F5102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 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ED41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collection proces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3B8F4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B52D1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4DE2A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BBA9C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2EC34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624C63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F8E39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FEBB7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27822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7BA73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87843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A7BCF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627FD0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FF18A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2077B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5FD69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76536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287B5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D0259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23EFFA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8F77F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isk of bias in individual studie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BAC7D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4F9B8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CFE88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D7674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6322E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4AE3" w:rsidRPr="00ED4180" w14:paraId="1701BA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F9C73" w14:textId="77777777" w:rsidR="00BB4AE3" w:rsidRPr="00ED4180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68643A" w:rsidRPr="00ED4180" w14:paraId="7CAFD34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24819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4C019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A50D3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BB561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9EE21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1420E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7C46E32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9FE01" w14:textId="77777777" w:rsidR="0068643A" w:rsidRPr="00ED4180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2155A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9DEE3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ED41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86D61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8DD94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97194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2E9C081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52556" w14:textId="77777777" w:rsidR="0068643A" w:rsidRPr="00ED4180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629E2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1B48C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812A2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FBE65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817F5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5897D62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F3E63" w14:textId="77777777" w:rsidR="0068643A" w:rsidRPr="00ED4180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92240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3B342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0EC27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073B4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38A92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182490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EC10C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es)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0DC5F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321BF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27254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8E778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4B019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ED4180" w14:paraId="4E20C2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C6ADC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C6990" w14:textId="77777777" w:rsidR="0068643A" w:rsidRPr="00ED4180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AABE2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0A62A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Blue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36169" w14:textId="77777777" w:rsidR="0068643A" w:rsidRPr="00ED418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</w:r>
            <w:r w:rsidR="00000000"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41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CF647" w14:textId="77777777" w:rsidR="0068643A" w:rsidRPr="00ED4180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59D0D2FA" w14:textId="77777777" w:rsidR="00FD6E06" w:rsidRPr="00ED4180" w:rsidRDefault="00FD6E06">
      <w:pPr>
        <w:rPr>
          <w:rFonts w:ascii="Times New Roman" w:hAnsi="Times New Roman" w:cs="Times New Roman"/>
          <w:sz w:val="24"/>
          <w:szCs w:val="24"/>
        </w:rPr>
      </w:pPr>
    </w:p>
    <w:sectPr w:rsidR="00FD6E06" w:rsidRPr="00ED4180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EC6BD" w14:textId="77777777" w:rsidR="003F42D2" w:rsidRDefault="003F42D2" w:rsidP="00FD6E06">
      <w:pPr>
        <w:spacing w:after="0" w:line="240" w:lineRule="auto"/>
      </w:pPr>
      <w:r>
        <w:separator/>
      </w:r>
    </w:p>
  </w:endnote>
  <w:endnote w:type="continuationSeparator" w:id="0">
    <w:p w14:paraId="54C9D4BE" w14:textId="77777777" w:rsidR="003F42D2" w:rsidRDefault="003F42D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6CC50" w14:textId="555F96CB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86A93" w14:textId="77777777" w:rsidR="003F42D2" w:rsidRDefault="003F42D2" w:rsidP="00FD6E06">
      <w:pPr>
        <w:spacing w:after="0" w:line="240" w:lineRule="auto"/>
      </w:pPr>
      <w:r>
        <w:separator/>
      </w:r>
    </w:p>
  </w:footnote>
  <w:footnote w:type="continuationSeparator" w:id="0">
    <w:p w14:paraId="325D366E" w14:textId="77777777" w:rsidR="003F42D2" w:rsidRDefault="003F42D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635438" w14:textId="53743F35" w:rsidR="00A0782F" w:rsidRDefault="00ED4180" w:rsidP="00ED4180">
        <w:pPr>
          <w:pStyle w:val="Header"/>
        </w:pPr>
        <w:r w:rsidRPr="005A1D84">
          <w:rPr>
            <w:noProof/>
            <w:color w:val="A6A6A6" w:themeColor="background1" w:themeShade="A6"/>
            <w:lang w:eastAsia="en-GB"/>
          </w:rPr>
          <w:drawing>
            <wp:inline distT="0" distB="0" distL="0" distR="0" wp14:anchorId="2DA9C22D" wp14:editId="648AFDBB">
              <wp:extent cx="1382534" cy="497091"/>
              <wp:effectExtent l="0" t="0" r="0" b="0"/>
              <wp:docPr id="6" name="Picture 6" descr="C:\Users\Elaine.Scott\Documents\LaTex\____TEST____Frontiers_LaTeX_Templates_V2.5\Frontiers LaTeX (Science, Health and Engineering) V2.5 - with Supplementary material (V1.2)\logo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Elaine.Scott\Documents\LaTex\____TEST____Frontiers_LaTeX_Templates_V2.5\Frontiers LaTeX (Science, Health and Engineering) V2.5 - with Supplementary material (V1.2)\logo1.jpg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34909" cy="55187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="00A0782F">
          <w:fldChar w:fldCharType="begin"/>
        </w:r>
        <w:r w:rsidR="00A0782F">
          <w:instrText xml:space="preserve"> PAGE   \* MERGEFORMAT </w:instrText>
        </w:r>
        <w:r w:rsidR="00A0782F">
          <w:fldChar w:fldCharType="separate"/>
        </w:r>
        <w:r w:rsidR="00D464FA">
          <w:rPr>
            <w:noProof/>
          </w:rPr>
          <w:t>1</w:t>
        </w:r>
        <w:r w:rsidR="00A0782F">
          <w:rPr>
            <w:noProof/>
          </w:rPr>
          <w:fldChar w:fldCharType="end"/>
        </w:r>
      </w:p>
    </w:sdtContent>
  </w:sdt>
  <w:p w14:paraId="0CA2BD2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5839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B34DD"/>
    <w:rsid w:val="00150773"/>
    <w:rsid w:val="001D1A30"/>
    <w:rsid w:val="001E4CA1"/>
    <w:rsid w:val="002253F7"/>
    <w:rsid w:val="002F5C3C"/>
    <w:rsid w:val="003F42D2"/>
    <w:rsid w:val="00474025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CB6F4D"/>
    <w:rsid w:val="00D4281D"/>
    <w:rsid w:val="00D464FA"/>
    <w:rsid w:val="00ED4180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3A3C0C3"/>
  <w15:docId w15:val="{13D1ECCF-211C-F54B-9946-1269DE5DE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ienor VIENNE</cp:lastModifiedBy>
  <cp:revision>5</cp:revision>
  <dcterms:created xsi:type="dcterms:W3CDTF">2022-11-29T09:45:00Z</dcterms:created>
  <dcterms:modified xsi:type="dcterms:W3CDTF">2023-07-10T17:04:00Z</dcterms:modified>
</cp:coreProperties>
</file>